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5A9" w:rsidRPr="00C135A9" w:rsidRDefault="00C135A9" w:rsidP="005029E0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C135A9">
        <w:rPr>
          <w:rFonts w:ascii="Arial" w:hAnsi="Arial" w:cs="Arial"/>
          <w:b/>
          <w:sz w:val="20"/>
          <w:szCs w:val="20"/>
        </w:rPr>
        <w:t xml:space="preserve">Additional file 3: </w:t>
      </w:r>
      <w:r w:rsidR="002A12C5">
        <w:rPr>
          <w:rFonts w:ascii="Arial" w:hAnsi="Arial" w:cs="Arial"/>
          <w:b/>
          <w:sz w:val="20"/>
          <w:szCs w:val="20"/>
        </w:rPr>
        <w:t>D</w:t>
      </w:r>
      <w:r>
        <w:rPr>
          <w:rFonts w:ascii="Arial" w:hAnsi="Arial" w:cs="Arial"/>
          <w:b/>
          <w:sz w:val="20"/>
          <w:szCs w:val="20"/>
        </w:rPr>
        <w:t xml:space="preserve">etails on expert workshops </w:t>
      </w:r>
    </w:p>
    <w:p w:rsidR="005029E0" w:rsidRDefault="005029E0">
      <w:pPr>
        <w:rPr>
          <w:rFonts w:ascii="Arial" w:hAnsi="Arial" w:cs="Arial"/>
          <w:sz w:val="20"/>
          <w:szCs w:val="20"/>
          <w:lang w:val="en-US"/>
        </w:rPr>
      </w:pPr>
    </w:p>
    <w:p w:rsidR="00C135A9" w:rsidRPr="00C135A9" w:rsidRDefault="00C135A9" w:rsidP="005029E0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C135A9">
        <w:rPr>
          <w:rFonts w:ascii="Arial" w:hAnsi="Arial" w:cs="Arial"/>
          <w:b/>
          <w:sz w:val="20"/>
          <w:szCs w:val="20"/>
          <w:lang w:val="en-US"/>
        </w:rPr>
        <w:t>Details on the two expert workshops</w:t>
      </w:r>
    </w:p>
    <w:p w:rsidR="005029E0" w:rsidRDefault="005029E0" w:rsidP="005029E0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able </w:t>
      </w:r>
      <w:r w:rsidR="002A12C5">
        <w:rPr>
          <w:rFonts w:ascii="Arial" w:hAnsi="Arial" w:cs="Arial"/>
          <w:sz w:val="20"/>
          <w:szCs w:val="20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>: Details on subgroups of the two expert workshops: number of participants, name of moderator, dimensions planned for discussion and finally discussed dimensions.</w:t>
      </w:r>
    </w:p>
    <w:tbl>
      <w:tblPr>
        <w:tblStyle w:val="Tabellenraster"/>
        <w:tblW w:w="9503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350"/>
        <w:gridCol w:w="1194"/>
        <w:gridCol w:w="5400"/>
      </w:tblGrid>
      <w:tr w:rsidR="005029E0" w:rsidRPr="00CB2CBC" w:rsidTr="00DF3225"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5029E0" w:rsidRPr="00CB2CBC" w:rsidRDefault="005029E0" w:rsidP="002A12C5">
            <w:pP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umber of workshop and subgroup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:rsidR="005029E0" w:rsidRPr="00CB2CBC" w:rsidRDefault="005029E0" w:rsidP="002A12C5">
            <w:pPr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</w:pPr>
            <w:r w:rsidRPr="00CB2CBC"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  <w:t>Number of participants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</w:tcPr>
          <w:p w:rsidR="005029E0" w:rsidRPr="00CB2CBC" w:rsidRDefault="005029E0" w:rsidP="002A12C5">
            <w:pPr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</w:pPr>
            <w:r w:rsidRPr="00CB2CBC"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  <w:t>Moderator</w:t>
            </w:r>
          </w:p>
        </w:tc>
        <w:tc>
          <w:tcPr>
            <w:tcW w:w="5400" w:type="dxa"/>
            <w:tcBorders>
              <w:top w:val="single" w:sz="12" w:space="0" w:color="auto"/>
              <w:bottom w:val="single" w:sz="12" w:space="0" w:color="auto"/>
            </w:tcBorders>
          </w:tcPr>
          <w:p w:rsidR="005029E0" w:rsidRPr="00CB2CBC" w:rsidRDefault="005029E0" w:rsidP="002A12C5">
            <w:pP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dimensionen of the integrative model of PC, planned for discussion in the workshops</w:t>
            </w:r>
          </w:p>
        </w:tc>
      </w:tr>
      <w:tr w:rsidR="005029E0" w:rsidRPr="00CB2CBC" w:rsidTr="00DF3225">
        <w:tc>
          <w:tcPr>
            <w:tcW w:w="1559" w:type="dxa"/>
            <w:tcBorders>
              <w:top w:val="single" w:sz="12" w:space="0" w:color="auto"/>
            </w:tcBorders>
          </w:tcPr>
          <w:p w:rsidR="005029E0" w:rsidRPr="00CB2CBC" w:rsidRDefault="005029E0" w:rsidP="002A12C5">
            <w:pPr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de-DE"/>
              </w:rPr>
              <w:t>Workshop 1</w:t>
            </w:r>
          </w:p>
          <w:p w:rsidR="005029E0" w:rsidRPr="00CB2CBC" w:rsidRDefault="005029E0" w:rsidP="002A12C5">
            <w:pPr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de-DE"/>
              </w:rPr>
              <w:t>Subgroup 1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5029E0" w:rsidRPr="00CB2CBC" w:rsidRDefault="005029E0" w:rsidP="002A12C5">
            <w:pPr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de-DE"/>
              </w:rPr>
              <w:t>n</w:t>
            </w:r>
            <w:r w:rsidRPr="00CB2CBC">
              <w:rPr>
                <w:rFonts w:ascii="Arial" w:eastAsia="Calibri" w:hAnsi="Arial" w:cs="Arial"/>
                <w:sz w:val="20"/>
                <w:szCs w:val="20"/>
                <w:lang w:val="de-DE"/>
              </w:rPr>
              <w:t>=5</w:t>
            </w:r>
          </w:p>
        </w:tc>
        <w:tc>
          <w:tcPr>
            <w:tcW w:w="1194" w:type="dxa"/>
            <w:tcBorders>
              <w:top w:val="single" w:sz="12" w:space="0" w:color="auto"/>
            </w:tcBorders>
          </w:tcPr>
          <w:p w:rsidR="005029E0" w:rsidRPr="00CB2CBC" w:rsidRDefault="005029E0" w:rsidP="002A12C5">
            <w:pPr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de-DE"/>
              </w:rPr>
              <w:t>JZ</w:t>
            </w:r>
          </w:p>
        </w:tc>
        <w:tc>
          <w:tcPr>
            <w:tcW w:w="5400" w:type="dxa"/>
            <w:tcBorders>
              <w:top w:val="single" w:sz="12" w:space="0" w:color="auto"/>
            </w:tcBorders>
          </w:tcPr>
          <w:p w:rsidR="005029E0" w:rsidRPr="00CB2CBC" w:rsidRDefault="005029E0" w:rsidP="002A12C5">
            <w:pPr>
              <w:rPr>
                <w:rFonts w:ascii="Arial" w:eastAsia="Calibri" w:hAnsi="Arial" w:cs="Arial"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  <w:u w:val="single"/>
                <w:lang w:val="en-US"/>
              </w:rPr>
              <w:t>Discussed</w:t>
            </w:r>
            <w:r w:rsidRPr="00CB2CBC">
              <w:rPr>
                <w:rFonts w:ascii="Arial" w:eastAsia="Calibri" w:hAnsi="Arial" w:cs="Arial"/>
                <w:bCs/>
                <w:sz w:val="20"/>
                <w:szCs w:val="20"/>
                <w:u w:val="single"/>
                <w:lang w:val="en-US"/>
              </w:rPr>
              <w:t xml:space="preserve"> during workshop:</w:t>
            </w:r>
          </w:p>
          <w:p w:rsidR="005029E0" w:rsidRPr="00CB2CBC" w:rsidRDefault="005029E0" w:rsidP="002A12C5">
            <w:pPr>
              <w:ind w:left="18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Access to care</w:t>
            </w:r>
          </w:p>
          <w:p w:rsidR="005029E0" w:rsidRPr="00CB2CBC" w:rsidRDefault="005029E0" w:rsidP="002A12C5">
            <w:pPr>
              <w:ind w:left="18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Consideration of personal circumstances</w:t>
            </w:r>
          </w:p>
          <w:p w:rsidR="005029E0" w:rsidRPr="00CB2CBC" w:rsidRDefault="005029E0" w:rsidP="002A12C5">
            <w:pPr>
              <w:ind w:left="18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Appropriate communication</w:t>
            </w:r>
          </w:p>
          <w:p w:rsidR="005029E0" w:rsidRPr="00CB2CBC" w:rsidRDefault="005029E0" w:rsidP="002A12C5">
            <w:pPr>
              <w:ind w:left="18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Support of mental wellbeing</w:t>
            </w:r>
          </w:p>
          <w:p w:rsidR="005029E0" w:rsidRPr="00CB2CBC" w:rsidRDefault="005029E0" w:rsidP="002A12C5">
            <w:pPr>
              <w:ind w:left="18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Collaboration as equal partn</w:t>
            </w:r>
            <w: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ers and involvement in decision-</w:t>
            </w:r>
            <w:r w:rsidRPr="00CB2CB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making</w:t>
            </w:r>
          </w:p>
          <w:p w:rsidR="005029E0" w:rsidRPr="00CB2CBC" w:rsidRDefault="005029E0" w:rsidP="002A12C5">
            <w:pPr>
              <w:rPr>
                <w:rFonts w:ascii="Arial" w:eastAsia="Calibri" w:hAnsi="Arial" w:cs="Arial"/>
                <w:bCs/>
                <w:sz w:val="20"/>
                <w:szCs w:val="20"/>
                <w:u w:val="single"/>
                <w:lang w:val="en-US"/>
              </w:rPr>
            </w:pPr>
            <w:r w:rsidRPr="00CB2CBC">
              <w:rPr>
                <w:rFonts w:ascii="Arial" w:eastAsia="Calibri" w:hAnsi="Arial" w:cs="Arial"/>
                <w:bCs/>
                <w:sz w:val="20"/>
                <w:szCs w:val="20"/>
                <w:u w:val="single"/>
                <w:lang w:val="en-US"/>
              </w:rPr>
              <w:t>Not discussed during workshop:</w:t>
            </w:r>
          </w:p>
          <w:p w:rsidR="005029E0" w:rsidRPr="00CB2CBC" w:rsidRDefault="005029E0" w:rsidP="002A12C5">
            <w:pPr>
              <w:ind w:left="18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en-US"/>
              </w:rPr>
              <w:t>Person-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oriented characteristics of health</w:t>
            </w:r>
            <w:r w:rsidRPr="00CB2CBC">
              <w:rPr>
                <w:rFonts w:ascii="Arial" w:eastAsia="Calibri" w:hAnsi="Arial" w:cs="Arial"/>
                <w:sz w:val="20"/>
                <w:szCs w:val="20"/>
                <w:lang w:val="en-US"/>
              </w:rPr>
              <w:t>care providers *</w:t>
            </w:r>
          </w:p>
          <w:p w:rsidR="005029E0" w:rsidRPr="00CB2CBC" w:rsidRDefault="005029E0" w:rsidP="002A12C5">
            <w:pPr>
              <w:ind w:left="18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Patient s</w:t>
            </w:r>
            <w:r w:rsidRPr="00CB2CB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afety </w:t>
            </w:r>
          </w:p>
          <w:p w:rsidR="005029E0" w:rsidRPr="00CB2CBC" w:rsidRDefault="005029E0" w:rsidP="002A12C5">
            <w:pPr>
              <w:ind w:left="180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en-US"/>
              </w:rPr>
              <w:t>Teamwork of healthcare providers *</w:t>
            </w:r>
          </w:p>
        </w:tc>
      </w:tr>
      <w:tr w:rsidR="005029E0" w:rsidRPr="00CB2CBC" w:rsidTr="00DF3225">
        <w:tc>
          <w:tcPr>
            <w:tcW w:w="1559" w:type="dxa"/>
          </w:tcPr>
          <w:p w:rsidR="005029E0" w:rsidRPr="00CB2CBC" w:rsidRDefault="005029E0" w:rsidP="002A12C5">
            <w:pPr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de-DE"/>
              </w:rPr>
              <w:t>Workshop 1</w:t>
            </w:r>
          </w:p>
          <w:p w:rsidR="005029E0" w:rsidRPr="00CB2CBC" w:rsidRDefault="005029E0" w:rsidP="002A12C5">
            <w:pPr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de-DE"/>
              </w:rPr>
              <w:t>Subgroup 2</w:t>
            </w:r>
          </w:p>
        </w:tc>
        <w:tc>
          <w:tcPr>
            <w:tcW w:w="1350" w:type="dxa"/>
          </w:tcPr>
          <w:p w:rsidR="005029E0" w:rsidRPr="00CB2CBC" w:rsidRDefault="005029E0" w:rsidP="002A12C5">
            <w:pPr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de-DE"/>
              </w:rPr>
              <w:t xml:space="preserve">n=4 </w:t>
            </w:r>
          </w:p>
        </w:tc>
        <w:tc>
          <w:tcPr>
            <w:tcW w:w="1194" w:type="dxa"/>
          </w:tcPr>
          <w:p w:rsidR="005029E0" w:rsidRPr="00CB2CBC" w:rsidRDefault="005029E0" w:rsidP="002A12C5">
            <w:pPr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de-DE"/>
              </w:rPr>
              <w:t>LR</w:t>
            </w:r>
          </w:p>
        </w:tc>
        <w:tc>
          <w:tcPr>
            <w:tcW w:w="5400" w:type="dxa"/>
          </w:tcPr>
          <w:p w:rsidR="005029E0" w:rsidRPr="00CB2CBC" w:rsidRDefault="005029E0" w:rsidP="002A12C5">
            <w:pPr>
              <w:rPr>
                <w:rFonts w:ascii="Arial" w:eastAsia="Calibri" w:hAnsi="Arial" w:cs="Arial"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  <w:u w:val="single"/>
                <w:lang w:val="en-US"/>
              </w:rPr>
              <w:t>Discussed</w:t>
            </w:r>
            <w:r w:rsidRPr="00CB2CBC">
              <w:rPr>
                <w:rFonts w:ascii="Arial" w:eastAsia="Calibri" w:hAnsi="Arial" w:cs="Arial"/>
                <w:bCs/>
                <w:sz w:val="20"/>
                <w:szCs w:val="20"/>
                <w:u w:val="single"/>
                <w:lang w:val="en-US"/>
              </w:rPr>
              <w:t xml:space="preserve"> during workshop:</w:t>
            </w:r>
          </w:p>
          <w:p w:rsidR="005029E0" w:rsidRPr="00CB2CBC" w:rsidRDefault="005029E0" w:rsidP="002A12C5">
            <w:pPr>
              <w:ind w:left="321" w:hanging="141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en-US"/>
              </w:rPr>
              <w:t>Personally tailored information</w:t>
            </w:r>
          </w:p>
          <w:p w:rsidR="005029E0" w:rsidRPr="00CB2CBC" w:rsidRDefault="005029E0" w:rsidP="002A12C5">
            <w:pPr>
              <w:ind w:left="321" w:hanging="141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Uniqueness of each person</w:t>
            </w:r>
          </w:p>
          <w:p w:rsidR="005029E0" w:rsidRPr="00CB2CBC" w:rsidRDefault="005029E0" w:rsidP="002A12C5">
            <w:pPr>
              <w:ind w:left="321" w:hanging="141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Empowerment of the person</w:t>
            </w:r>
          </w:p>
          <w:p w:rsidR="005029E0" w:rsidRPr="00CB2CBC" w:rsidRDefault="005029E0" w:rsidP="002A12C5">
            <w:pPr>
              <w:ind w:left="321" w:hanging="141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Support of physical wellbeing</w:t>
            </w:r>
          </w:p>
          <w:p w:rsidR="005029E0" w:rsidRPr="00CB2CBC" w:rsidRDefault="005029E0" w:rsidP="002A12C5">
            <w:pPr>
              <w:ind w:left="321" w:hanging="141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od planning of care</w:t>
            </w:r>
          </w:p>
          <w:p w:rsidR="005029E0" w:rsidRPr="00CB2CBC" w:rsidRDefault="005029E0" w:rsidP="002A12C5">
            <w:pPr>
              <w:ind w:left="321" w:hanging="141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Involvement of family and friends</w:t>
            </w:r>
          </w:p>
          <w:p w:rsidR="005029E0" w:rsidRPr="00CB2CBC" w:rsidRDefault="005029E0" w:rsidP="002A12C5">
            <w:pPr>
              <w:rPr>
                <w:rFonts w:ascii="Arial" w:eastAsia="Calibri" w:hAnsi="Arial" w:cs="Arial"/>
                <w:bCs/>
                <w:sz w:val="20"/>
                <w:szCs w:val="20"/>
                <w:u w:val="single"/>
                <w:lang w:val="en-US"/>
              </w:rPr>
            </w:pPr>
            <w:r w:rsidRPr="00CB2CBC">
              <w:rPr>
                <w:rFonts w:ascii="Arial" w:eastAsia="Calibri" w:hAnsi="Arial" w:cs="Arial"/>
                <w:bCs/>
                <w:sz w:val="20"/>
                <w:szCs w:val="20"/>
                <w:u w:val="single"/>
                <w:lang w:val="en-US"/>
              </w:rPr>
              <w:t>Not discussed during workshop:</w:t>
            </w:r>
          </w:p>
          <w:p w:rsidR="005029E0" w:rsidRPr="00CB2CBC" w:rsidRDefault="005029E0" w:rsidP="002A12C5">
            <w:pPr>
              <w:ind w:left="18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Trustful relationship </w:t>
            </w:r>
          </w:p>
          <w:p w:rsidR="005029E0" w:rsidRPr="00CB2CBC" w:rsidRDefault="005029E0" w:rsidP="002A12C5">
            <w:pPr>
              <w:ind w:left="18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en-US"/>
              </w:rPr>
              <w:t>Integ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r</w:t>
            </w:r>
            <w:r w:rsidRPr="00CB2CB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ation of additional healthcare elements </w:t>
            </w:r>
          </w:p>
        </w:tc>
      </w:tr>
      <w:tr w:rsidR="005029E0" w:rsidRPr="00CB2CBC" w:rsidTr="00DF3225">
        <w:tc>
          <w:tcPr>
            <w:tcW w:w="1559" w:type="dxa"/>
            <w:tcBorders>
              <w:bottom w:val="single" w:sz="4" w:space="0" w:color="auto"/>
            </w:tcBorders>
          </w:tcPr>
          <w:p w:rsidR="005029E0" w:rsidRPr="00CB2CBC" w:rsidRDefault="005029E0" w:rsidP="002A12C5">
            <w:pPr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de-DE"/>
              </w:rPr>
              <w:t>Workshop 2</w:t>
            </w:r>
          </w:p>
          <w:p w:rsidR="005029E0" w:rsidRPr="00CB2CBC" w:rsidRDefault="005029E0" w:rsidP="002A12C5">
            <w:pPr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de-DE"/>
              </w:rPr>
              <w:t>Subgroup 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029E0" w:rsidRPr="00CB2CBC" w:rsidRDefault="005029E0" w:rsidP="002A12C5">
            <w:pPr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de-DE"/>
              </w:rPr>
              <w:t xml:space="preserve">n=4 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5029E0" w:rsidRPr="00CB2CBC" w:rsidRDefault="005029E0" w:rsidP="002A12C5">
            <w:pPr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de-DE"/>
              </w:rPr>
              <w:t>LR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5029E0" w:rsidRPr="00CB2CBC" w:rsidRDefault="005029E0" w:rsidP="002A12C5">
            <w:pPr>
              <w:rPr>
                <w:rFonts w:ascii="Arial" w:eastAsia="Calibri" w:hAnsi="Arial" w:cs="Arial"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  <w:u w:val="single"/>
                <w:lang w:val="en-US"/>
              </w:rPr>
              <w:t>Discussed</w:t>
            </w:r>
            <w:r w:rsidRPr="00CB2CBC">
              <w:rPr>
                <w:rFonts w:ascii="Arial" w:eastAsia="Calibri" w:hAnsi="Arial" w:cs="Arial"/>
                <w:bCs/>
                <w:sz w:val="20"/>
                <w:szCs w:val="20"/>
                <w:u w:val="single"/>
                <w:lang w:val="en-US"/>
              </w:rPr>
              <w:t xml:space="preserve"> during workshop:</w:t>
            </w:r>
          </w:p>
          <w:p w:rsidR="005029E0" w:rsidRPr="00CB2CBC" w:rsidRDefault="005029E0" w:rsidP="002A12C5">
            <w:pPr>
              <w:ind w:left="18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en-US"/>
              </w:rPr>
              <w:t>Access to care</w:t>
            </w:r>
          </w:p>
          <w:p w:rsidR="005029E0" w:rsidRPr="00CB2CBC" w:rsidRDefault="005029E0" w:rsidP="002A12C5">
            <w:pPr>
              <w:ind w:left="18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Consideration of personal circumstances</w:t>
            </w:r>
          </w:p>
          <w:p w:rsidR="005029E0" w:rsidRPr="00C4587D" w:rsidRDefault="005029E0" w:rsidP="002A12C5">
            <w:pPr>
              <w:ind w:left="18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C4587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Support of mental wellbeing</w:t>
            </w:r>
          </w:p>
          <w:p w:rsidR="005029E0" w:rsidRPr="00CB2CBC" w:rsidRDefault="005029E0" w:rsidP="002A12C5">
            <w:pPr>
              <w:ind w:left="18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Collaboration as equal partn</w:t>
            </w:r>
            <w: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ers and involvement in decision-</w:t>
            </w:r>
            <w:r w:rsidRPr="00CB2CB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making</w:t>
            </w:r>
          </w:p>
          <w:p w:rsidR="005029E0" w:rsidRPr="00CB2CBC" w:rsidRDefault="005029E0" w:rsidP="002A12C5">
            <w:pPr>
              <w:ind w:left="18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Patient s</w:t>
            </w:r>
            <w:r w:rsidRPr="00CB2CBC">
              <w:rPr>
                <w:rFonts w:ascii="Arial" w:eastAsia="Calibri" w:hAnsi="Arial" w:cs="Arial"/>
                <w:sz w:val="20"/>
                <w:szCs w:val="20"/>
                <w:lang w:val="en-US"/>
              </w:rPr>
              <w:t>afety</w:t>
            </w:r>
          </w:p>
          <w:p w:rsidR="005029E0" w:rsidRPr="00CB2CBC" w:rsidRDefault="005029E0" w:rsidP="002A12C5">
            <w:pPr>
              <w:rPr>
                <w:rFonts w:ascii="Arial" w:eastAsia="Calibri" w:hAnsi="Arial" w:cs="Arial"/>
                <w:bCs/>
                <w:sz w:val="20"/>
                <w:szCs w:val="20"/>
                <w:u w:val="single"/>
                <w:lang w:val="en-US"/>
              </w:rPr>
            </w:pPr>
            <w:r w:rsidRPr="00CB2CBC">
              <w:rPr>
                <w:rFonts w:ascii="Arial" w:eastAsia="Calibri" w:hAnsi="Arial" w:cs="Arial"/>
                <w:bCs/>
                <w:sz w:val="20"/>
                <w:szCs w:val="20"/>
                <w:u w:val="single"/>
                <w:lang w:val="en-US"/>
              </w:rPr>
              <w:t>Not discussed during workshop:</w:t>
            </w:r>
          </w:p>
          <w:p w:rsidR="005029E0" w:rsidRPr="00CB2CBC" w:rsidRDefault="005029E0" w:rsidP="002A12C5">
            <w:pPr>
              <w:ind w:left="18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Appropriate communication </w:t>
            </w:r>
          </w:p>
          <w:p w:rsidR="005029E0" w:rsidRPr="00CB2CBC" w:rsidRDefault="005029E0" w:rsidP="002A12C5">
            <w:pPr>
              <w:ind w:left="18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en-US"/>
              </w:rPr>
              <w:t>Person-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oriented characteristics of health</w:t>
            </w:r>
            <w:r w:rsidRPr="00CB2CBC">
              <w:rPr>
                <w:rFonts w:ascii="Arial" w:eastAsia="Calibri" w:hAnsi="Arial" w:cs="Arial"/>
                <w:sz w:val="20"/>
                <w:szCs w:val="20"/>
                <w:lang w:val="en-US"/>
              </w:rPr>
              <w:t>care providers *</w:t>
            </w:r>
          </w:p>
          <w:p w:rsidR="005029E0" w:rsidRPr="00CB2CBC" w:rsidRDefault="005029E0" w:rsidP="002A12C5">
            <w:pPr>
              <w:ind w:left="180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en-US"/>
              </w:rPr>
              <w:t>Teamwork of healthcare providers *</w:t>
            </w:r>
          </w:p>
        </w:tc>
      </w:tr>
      <w:tr w:rsidR="005029E0" w:rsidRPr="00CB2CBC" w:rsidTr="00DF3225">
        <w:tc>
          <w:tcPr>
            <w:tcW w:w="1559" w:type="dxa"/>
            <w:tcBorders>
              <w:bottom w:val="single" w:sz="12" w:space="0" w:color="auto"/>
            </w:tcBorders>
          </w:tcPr>
          <w:p w:rsidR="005029E0" w:rsidRPr="00CB2CBC" w:rsidRDefault="005029E0" w:rsidP="002A12C5">
            <w:pPr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de-DE"/>
              </w:rPr>
              <w:t>Workshop 2</w:t>
            </w:r>
          </w:p>
          <w:p w:rsidR="005029E0" w:rsidRPr="00CB2CBC" w:rsidRDefault="005029E0" w:rsidP="002A12C5">
            <w:pPr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de-DE"/>
              </w:rPr>
              <w:t>Subgroup 4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5029E0" w:rsidRPr="00CB2CBC" w:rsidRDefault="005029E0" w:rsidP="002A12C5">
            <w:pPr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de-DE"/>
              </w:rPr>
              <w:t xml:space="preserve">n=5 </w:t>
            </w:r>
          </w:p>
        </w:tc>
        <w:tc>
          <w:tcPr>
            <w:tcW w:w="1194" w:type="dxa"/>
            <w:tcBorders>
              <w:bottom w:val="single" w:sz="12" w:space="0" w:color="auto"/>
            </w:tcBorders>
          </w:tcPr>
          <w:p w:rsidR="005029E0" w:rsidRPr="00CB2CBC" w:rsidRDefault="005029E0" w:rsidP="002A12C5">
            <w:pPr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de-DE"/>
              </w:rPr>
              <w:t>JZ</w:t>
            </w:r>
          </w:p>
        </w:tc>
        <w:tc>
          <w:tcPr>
            <w:tcW w:w="5400" w:type="dxa"/>
            <w:tcBorders>
              <w:bottom w:val="single" w:sz="12" w:space="0" w:color="auto"/>
            </w:tcBorders>
          </w:tcPr>
          <w:p w:rsidR="005029E0" w:rsidRPr="00CB2CBC" w:rsidRDefault="005029E0" w:rsidP="002A12C5">
            <w:pPr>
              <w:rPr>
                <w:rFonts w:ascii="Arial" w:eastAsia="Calibri" w:hAnsi="Arial" w:cs="Arial"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  <w:u w:val="single"/>
                <w:lang w:val="en-US"/>
              </w:rPr>
              <w:t>Discussed</w:t>
            </w:r>
            <w:r w:rsidRPr="00CB2CBC">
              <w:rPr>
                <w:rFonts w:ascii="Arial" w:eastAsia="Calibri" w:hAnsi="Arial" w:cs="Arial"/>
                <w:bCs/>
                <w:sz w:val="20"/>
                <w:szCs w:val="20"/>
                <w:u w:val="single"/>
                <w:lang w:val="en-US"/>
              </w:rPr>
              <w:t xml:space="preserve"> during workshop:</w:t>
            </w:r>
          </w:p>
          <w:p w:rsidR="005029E0" w:rsidRPr="00CB2CBC" w:rsidRDefault="005029E0" w:rsidP="002A12C5">
            <w:pPr>
              <w:ind w:left="321" w:hanging="141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en-US"/>
              </w:rPr>
              <w:t>Personally tailored information</w:t>
            </w:r>
          </w:p>
          <w:p w:rsidR="005029E0" w:rsidRPr="00CB2CBC" w:rsidRDefault="005029E0" w:rsidP="002A12C5">
            <w:pPr>
              <w:ind w:left="321" w:hanging="141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Uniqueness of each person</w:t>
            </w:r>
          </w:p>
          <w:p w:rsidR="005029E0" w:rsidRPr="00CB2CBC" w:rsidRDefault="005029E0" w:rsidP="002A12C5">
            <w:pPr>
              <w:ind w:left="321" w:hanging="141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Empowerment of the person</w:t>
            </w:r>
          </w:p>
          <w:p w:rsidR="005029E0" w:rsidRPr="00CB2CBC" w:rsidRDefault="005029E0" w:rsidP="002A12C5">
            <w:pPr>
              <w:ind w:left="321" w:hanging="141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Support of physical wellbeing</w:t>
            </w:r>
          </w:p>
          <w:p w:rsidR="005029E0" w:rsidRPr="00CB2CBC" w:rsidRDefault="005029E0" w:rsidP="002A12C5">
            <w:pPr>
              <w:ind w:left="321" w:hanging="141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od planning of care</w:t>
            </w:r>
          </w:p>
          <w:p w:rsidR="005029E0" w:rsidRPr="00CB2CBC" w:rsidRDefault="005029E0" w:rsidP="002A12C5">
            <w:pPr>
              <w:ind w:left="321" w:hanging="141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Involvement of family and friends</w:t>
            </w:r>
          </w:p>
          <w:p w:rsidR="005029E0" w:rsidRPr="00C4587D" w:rsidRDefault="005029E0" w:rsidP="002A12C5">
            <w:pPr>
              <w:ind w:left="321" w:hanging="141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4587D">
              <w:rPr>
                <w:rFonts w:ascii="Arial" w:eastAsia="Calibri" w:hAnsi="Arial" w:cs="Arial"/>
                <w:sz w:val="20"/>
                <w:szCs w:val="20"/>
                <w:lang w:val="en-US"/>
              </w:rPr>
              <w:t>Trustful relationship</w:t>
            </w:r>
          </w:p>
          <w:p w:rsidR="005029E0" w:rsidRPr="00CB2CBC" w:rsidRDefault="005029E0" w:rsidP="002A12C5">
            <w:pPr>
              <w:ind w:left="321" w:hanging="141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B2CBC">
              <w:rPr>
                <w:rFonts w:ascii="Arial" w:eastAsia="Calibri" w:hAnsi="Arial" w:cs="Arial"/>
                <w:sz w:val="20"/>
                <w:szCs w:val="20"/>
                <w:lang w:val="en-US"/>
              </w:rPr>
              <w:t>Integr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tion of additional health</w:t>
            </w:r>
            <w:r w:rsidRPr="00CB2CBC">
              <w:rPr>
                <w:rFonts w:ascii="Arial" w:eastAsia="Calibri" w:hAnsi="Arial" w:cs="Arial"/>
                <w:sz w:val="20"/>
                <w:szCs w:val="20"/>
                <w:lang w:val="en-US"/>
              </w:rPr>
              <w:t>care elements</w:t>
            </w:r>
          </w:p>
        </w:tc>
      </w:tr>
    </w:tbl>
    <w:p w:rsidR="008B026D" w:rsidRPr="00DF3225" w:rsidRDefault="005029E0" w:rsidP="00DF3225">
      <w:pP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  <w:sectPr w:rsidR="008B026D" w:rsidRPr="00DF3225">
          <w:footerReference w:type="default" r:id="rId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2101BD">
        <w:rPr>
          <w:rFonts w:ascii="Arial" w:hAnsi="Arial" w:cs="Arial"/>
          <w:sz w:val="18"/>
          <w:szCs w:val="18"/>
          <w:lang w:val="en-US"/>
        </w:rPr>
        <w:t>* Dimensions were not discussed in one of the workshops</w:t>
      </w:r>
    </w:p>
    <w:p w:rsidR="0033535D" w:rsidRPr="0033535D" w:rsidRDefault="0033535D" w:rsidP="00DF3225">
      <w:bookmarkStart w:id="0" w:name="_GoBack"/>
      <w:bookmarkEnd w:id="0"/>
    </w:p>
    <w:sectPr w:rsidR="0033535D" w:rsidRPr="0033535D" w:rsidSect="008B026D">
      <w:pgSz w:w="16838" w:h="11906" w:orient="landscape"/>
      <w:pgMar w:top="284" w:right="1418" w:bottom="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678B" w:rsidRDefault="00F4678B">
      <w:pPr>
        <w:spacing w:after="0" w:line="240" w:lineRule="auto"/>
      </w:pPr>
      <w:r>
        <w:separator/>
      </w:r>
    </w:p>
  </w:endnote>
  <w:endnote w:type="continuationSeparator" w:id="0">
    <w:p w:rsidR="00F4678B" w:rsidRDefault="00F46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9221741"/>
      <w:docPartObj>
        <w:docPartGallery w:val="Page Numbers (Bottom of Page)"/>
        <w:docPartUnique/>
      </w:docPartObj>
    </w:sdtPr>
    <w:sdtEndPr/>
    <w:sdtContent>
      <w:p w:rsidR="00F4678B" w:rsidRDefault="00F4678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3225" w:rsidRPr="00DF3225">
          <w:rPr>
            <w:noProof/>
            <w:lang w:val="de-DE"/>
          </w:rPr>
          <w:t>2</w:t>
        </w:r>
        <w:r>
          <w:fldChar w:fldCharType="end"/>
        </w:r>
      </w:p>
    </w:sdtContent>
  </w:sdt>
  <w:p w:rsidR="00F4678B" w:rsidRDefault="00F4678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678B" w:rsidRDefault="00F4678B">
      <w:pPr>
        <w:spacing w:after="0" w:line="240" w:lineRule="auto"/>
      </w:pPr>
      <w:r>
        <w:separator/>
      </w:r>
    </w:p>
  </w:footnote>
  <w:footnote w:type="continuationSeparator" w:id="0">
    <w:p w:rsidR="00F4678B" w:rsidRDefault="00F467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9E0"/>
    <w:rsid w:val="000D53F0"/>
    <w:rsid w:val="00107000"/>
    <w:rsid w:val="002A12C5"/>
    <w:rsid w:val="0033535D"/>
    <w:rsid w:val="004A088A"/>
    <w:rsid w:val="005029E0"/>
    <w:rsid w:val="00523873"/>
    <w:rsid w:val="00575FDB"/>
    <w:rsid w:val="005D64A9"/>
    <w:rsid w:val="008B026D"/>
    <w:rsid w:val="009E4E7F"/>
    <w:rsid w:val="00B01A24"/>
    <w:rsid w:val="00C135A9"/>
    <w:rsid w:val="00C15405"/>
    <w:rsid w:val="00DF3225"/>
    <w:rsid w:val="00F4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2B638"/>
  <w15:chartTrackingRefBased/>
  <w15:docId w15:val="{0568D819-2956-4C51-9A8C-8873CD1A9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029E0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29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029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029E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029E0"/>
    <w:rPr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2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29E0"/>
    <w:rPr>
      <w:rFonts w:ascii="Segoe UI" w:hAnsi="Segoe UI" w:cs="Segoe UI"/>
      <w:sz w:val="18"/>
      <w:szCs w:val="18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353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535D"/>
    <w:rPr>
      <w:lang w:val="en-GB"/>
    </w:rPr>
  </w:style>
  <w:style w:type="table" w:styleId="Listentabelle2Akzent3">
    <w:name w:val="List Table 2 Accent 3"/>
    <w:basedOn w:val="NormaleTabelle"/>
    <w:uiPriority w:val="47"/>
    <w:rsid w:val="0033535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ig, Anja</dc:creator>
  <cp:keywords/>
  <dc:description/>
  <cp:lastModifiedBy>Lindig, Anja</cp:lastModifiedBy>
  <cp:revision>2</cp:revision>
  <dcterms:created xsi:type="dcterms:W3CDTF">2024-02-10T19:35:00Z</dcterms:created>
  <dcterms:modified xsi:type="dcterms:W3CDTF">2024-02-10T19:35:00Z</dcterms:modified>
</cp:coreProperties>
</file>